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. GO annotation based on the biological process ontology for the significantly changed genes in glucose versus maltose syrup supplemented fermentations regardless of the Flavourzyme additio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418"/>
        <w:gridCol w:w="141"/>
        <w:gridCol w:w="1701"/>
        <w:gridCol w:w="1560"/>
        <w:gridCol w:w="1842"/>
      </w:tblGrid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O term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ene hit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luster Frequency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O term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Gene hit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luster Frequency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  <w:t>Up-regulated genes (10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  <w:t>Down- regulated genes (204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i/>
                <w:i/>
                <w:color w:val="000000"/>
                <w:lang w:eastAsia="da-DK"/>
              </w:rPr>
            </w:pPr>
            <w:r>
              <w:rPr>
                <w:b/>
                <w:bCs/>
                <w:i/>
                <w:color w:val="000000"/>
                <w:lang w:eastAsia="da-DK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transpor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20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.7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organelle organizatio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52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25.5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response to stres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8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6.8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RNA metabolic proces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45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22.1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RNA metabolic proces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6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5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translatio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39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9.1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biological process unknow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6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5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biological process unknow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3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6.7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organelle organiza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5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4.0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transpor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27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3.2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transcrip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4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3.1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transcriptio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20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9.8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response to chemical stimulu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4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3.1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protein modification proces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20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9.8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protein modification proces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10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9.3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ell cycl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7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8.3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val="en-US" w:eastAsia="da-DK"/>
              </w:rPr>
            </w:pPr>
            <w:r>
              <w:rPr>
                <w:b/>
                <w:bCs/>
                <w:color w:val="000000"/>
                <w:lang w:val="en-US" w:eastAsia="da-DK"/>
              </w:rPr>
              <w:t>cellular amino acid and derivative metabolic proces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9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8.4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ribosome biogenesi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6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7.8%</w:t>
            </w:r>
          </w:p>
        </w:tc>
      </w:tr>
      <w:tr>
        <w:trPr>
          <w:trHeight w:val="300" w:hRule="atLeast"/>
        </w:trPr>
        <w:tc>
          <w:tcPr>
            <w:tcW w:w="9747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Table S1, </w:t>
            </w:r>
            <w:r>
              <w:rPr>
                <w:rFonts w:cs="Times New Roman" w:ascii="Times New Roman" w:hAnsi="Times New Roman"/>
                <w:i/>
                <w:lang w:val="en-GB"/>
              </w:rPr>
              <w:t>continued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.  </w:t>
            </w:r>
            <w:r>
              <w:rPr>
                <w:rFonts w:cs="Times New Roman" w:ascii="Times New Roman" w:hAnsi="Times New Roman"/>
                <w:lang w:val="en-GB"/>
              </w:rPr>
              <w:t>GO annotation based on the biological process ontology for the significantly changed genes in glucose versus maltose syrup supplemented fermentations regardless of the Flavourzyme addition.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a-DK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arbohydrate metabolic proces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8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7.5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response to stres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5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7.4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val="en-US" w:eastAsia="da-DK"/>
              </w:rPr>
            </w:pPr>
            <w:r>
              <w:rPr>
                <w:b/>
                <w:bCs/>
                <w:color w:val="000000"/>
                <w:lang w:val="en-US" w:eastAsia="da-DK"/>
              </w:rPr>
              <w:t>generation of precursor metabolites and energy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7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6.5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response to chemical stimulu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6.9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protein catabolic proces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7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6.5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DNA metabolic proces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4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6.9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lipid metabolic proces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7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eastAsia="da-DK"/>
              </w:rPr>
            </w:pPr>
            <w:r>
              <w:rPr>
                <w:color w:val="000000"/>
                <w:lang w:eastAsia="da-DK"/>
              </w:rPr>
              <w:t>6.5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ofactor metabolic proces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11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5.4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carbohydrate metabolic proces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9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4.4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membrane organization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9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4.4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lang w:eastAsia="da-DK"/>
              </w:rPr>
            </w:pPr>
            <w:r>
              <w:rPr>
                <w:b/>
                <w:bCs/>
                <w:color w:val="000000"/>
                <w:lang w:eastAsia="da-DK"/>
              </w:rPr>
              <w:t>lipid metabolic process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8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3.9%</w:t>
            </w:r>
          </w:p>
        </w:tc>
      </w:tr>
    </w:tbl>
    <w:p>
      <w:pPr>
        <w:pStyle w:val="Normal"/>
        <w:spacing w:lineRule="auto" w:line="360"/>
        <w:ind w:righ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Gene hits represent the number of genes for the up- or down regulated genes belonging to the particular GO term. This value is also given as percentage (cluster frequency)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701" w:footer="0" w:bottom="1701"/>
      <w:pgNumType w:start="2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1:05:00Z</dcterms:created>
  <dc:creator>Administrator</dc:creator>
  <dc:description/>
  <cp:keywords/>
  <dc:language>en-US</dc:language>
  <cp:lastModifiedBy>Administrator</cp:lastModifiedBy>
  <dcterms:modified xsi:type="dcterms:W3CDTF">2011-03-03T19:59:00Z</dcterms:modified>
  <cp:revision>11</cp:revision>
  <dc:subject/>
  <dc:title/>
</cp:coreProperties>
</file>